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31E" w:rsidRDefault="0001131E" w:rsidP="000113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1131E" w:rsidRDefault="0001131E" w:rsidP="000113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E563455" wp14:editId="4C229BE9">
            <wp:simplePos x="0" y="0"/>
            <wp:positionH relativeFrom="column">
              <wp:posOffset>238125</wp:posOffset>
            </wp:positionH>
            <wp:positionV relativeFrom="paragraph">
              <wp:posOffset>64135</wp:posOffset>
            </wp:positionV>
            <wp:extent cx="5725160" cy="2258060"/>
            <wp:effectExtent l="0" t="0" r="8890" b="8890"/>
            <wp:wrapSquare wrapText="bothSides"/>
            <wp:docPr id="3" name="Picture 3" descr="Juvenile cuttlefish and rock barrier_300dpi_with arrow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uvenile cuttlefish and rock barrier_300dpi_with arrow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1131E" w:rsidRDefault="0001131E"/>
    <w:p w:rsidR="007900A0" w:rsidRDefault="0001131E"/>
    <w:p w:rsidR="0001131E" w:rsidRDefault="0001131E"/>
    <w:p w:rsidR="0001131E" w:rsidRDefault="0001131E"/>
    <w:p w:rsidR="0001131E" w:rsidRDefault="0001131E"/>
    <w:p w:rsidR="0001131E" w:rsidRDefault="0001131E"/>
    <w:p w:rsidR="0001131E" w:rsidRDefault="0001131E"/>
    <w:p w:rsidR="0001131E" w:rsidRDefault="0001131E" w:rsidP="0001131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11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F811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81169">
        <w:rPr>
          <w:rFonts w:ascii="Times New Roman" w:hAnsi="Times New Roman" w:cs="Times New Roman"/>
          <w:sz w:val="24"/>
          <w:szCs w:val="24"/>
          <w:lang w:val="en-US"/>
        </w:rPr>
        <w:t xml:space="preserve">A juvenile </w:t>
      </w:r>
      <w:r w:rsidRPr="00F811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pia </w:t>
      </w:r>
      <w:proofErr w:type="spellStart"/>
      <w:r w:rsidRPr="00F81169">
        <w:rPr>
          <w:rFonts w:ascii="Times New Roman" w:hAnsi="Times New Roman" w:cs="Times New Roman"/>
          <w:i/>
          <w:iCs/>
          <w:sz w:val="24"/>
          <w:szCs w:val="24"/>
          <w:lang w:val="en-US"/>
        </w:rPr>
        <w:t>gibba</w:t>
      </w:r>
      <w:proofErr w:type="spellEnd"/>
      <w:r w:rsidRPr="00F81169">
        <w:rPr>
          <w:rFonts w:ascii="Times New Roman" w:hAnsi="Times New Roman" w:cs="Times New Roman"/>
          <w:sz w:val="24"/>
          <w:szCs w:val="24"/>
          <w:lang w:val="en-US"/>
        </w:rPr>
        <w:t xml:space="preserve"> cuttlefish and barrier rocks used in Experiment 2 (Rock Fence) (a) and Experiment 3 (Rock Detour) (b). The barrier rocks were tall at least 3 body heights of the animal.</w:t>
      </w:r>
    </w:p>
    <w:p w:rsidR="0001131E" w:rsidRDefault="0001131E">
      <w:bookmarkStart w:id="0" w:name="_GoBack"/>
      <w:bookmarkEnd w:id="0"/>
    </w:p>
    <w:sectPr w:rsidR="0001131E" w:rsidSect="000113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31E"/>
    <w:rsid w:val="0001131E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CB9F5-B6EF-47B6-AE48-DB4EAB22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31E"/>
    <w:pPr>
      <w:spacing w:after="200" w:line="276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>Accepted</StageName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D15C38-6ABA-4CE1-A9EB-471857F11923}"/>
</file>

<file path=customXml/itemProps2.xml><?xml version="1.0" encoding="utf-8"?>
<ds:datastoreItem xmlns:ds="http://schemas.openxmlformats.org/officeDocument/2006/customXml" ds:itemID="{643FF1D3-6903-4C48-903B-779161F831CA}"/>
</file>

<file path=customXml/itemProps3.xml><?xml version="1.0" encoding="utf-8"?>
<ds:datastoreItem xmlns:ds="http://schemas.openxmlformats.org/officeDocument/2006/customXml" ds:itemID="{4A58BA19-9FB5-48A3-95A6-DA40DD63E3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08T10:19:00Z</dcterms:created>
  <dcterms:modified xsi:type="dcterms:W3CDTF">2017-03-0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